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Statistical analyses of the DNP data.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400</wp:posOffset>
                </wp:positionV>
                <wp:extent cx="4929505" cy="1423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142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709"/>
                              <w:gridCol w:w="808"/>
                              <w:gridCol w:w="881"/>
                              <w:gridCol w:w="881"/>
                              <w:gridCol w:w="881"/>
                              <w:gridCol w:w="881"/>
                              <w:gridCol w:w="881"/>
                              <w:gridCol w:w="882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668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34" w:leader="none"/>
                                      <w:tab w:val="left" w:pos="1515" w:leader="none"/>
                                    </w:tabs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NP (mM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43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644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W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AW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W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A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top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A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  <w:t>DAW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b/>
                                      <w:b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2" w:type="dxa"/>
                                  <w:tcBorders>
                                    <w:bottom w:val="single" w:sz="8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val="da-DK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112.1pt;mso-wrap-distance-left:7.05pt;mso-wrap-distance-right:7.05pt;mso-wrap-distance-top:0pt;mso-wrap-distance-bottom:0pt;margin-top:2pt;mso-position-vertical-relative:text;margin-left:2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709"/>
                        <w:gridCol w:w="808"/>
                        <w:gridCol w:w="881"/>
                        <w:gridCol w:w="881"/>
                        <w:gridCol w:w="881"/>
                        <w:gridCol w:w="881"/>
                        <w:gridCol w:w="881"/>
                        <w:gridCol w:w="882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1668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34" w:leader="none"/>
                                <w:tab w:val="left" w:pos="1515" w:leader="none"/>
                              </w:tabs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NP (mM)</w:t>
                              <w:tab/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2643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644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1.0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W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AW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W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AW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95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top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W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AW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W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  <w:t>DAW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b/>
                                <w:b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</w:r>
                          </w:p>
                        </w:tc>
                        <w:tc>
                          <w:tcPr>
                            <w:tcW w:w="882" w:type="dxa"/>
                            <w:tcBorders>
                              <w:bottom w:val="single" w:sz="8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val="da-DK"/>
                              </w:rPr>
                            </w:pPr>
                            <w:r>
                              <w:rPr>
                                <w:rFonts w:eastAsia="SimSun;宋体"/>
                                <w:lang w:val="da-DK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i/>
        </w:rPr>
        <w:t>F</w:t>
      </w:r>
      <w:r>
        <w:rPr/>
        <w:t xml:space="preserve"> = 170.18, </w:t>
      </w:r>
      <w:r>
        <w:rPr>
          <w:i/>
        </w:rPr>
        <w:t>P</w:t>
      </w:r>
      <w:r>
        <w:rPr/>
        <w:t xml:space="preserve"> &lt; 0.001, df = 23, </w:t>
      </w:r>
      <w:r>
        <w:rPr>
          <w:i/>
        </w:rPr>
        <w:t>N</w:t>
      </w:r>
      <w:r>
        <w:rPr/>
        <w:t xml:space="preserve"> = 30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sz w:val="24"/>
          <w:szCs w:val="24"/>
        </w:rPr>
        <w:t xml:space="preserve">Significant differences between the exposures depicted in Figure 2A were tested using one-way analysis of variance (ANOVA) followed by Tukey’s multiple comparisons of means with significance levels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5 (significant, *)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1 (significant, **)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01 (significant, ***).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gt;0.05 (not significant, NS). The statistical tests were performed using the data analysis program OriginPro 7.5 (OriginLab, Northampton, MA, USA). DNP was used at concentrations of 0.1 mmol/l and 1 mmol/l. W: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5 days); AW: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24 h), anhydrobiosis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72 h); DW: DNP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96 h); DAW: DNP (24 h), anhydrobiosis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 (72 h). </w:t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12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12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12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12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2:41:00Z</dcterms:created>
  <dc:creator>kahalberg</dc:creator>
  <dc:description/>
  <cp:keywords/>
  <dc:language>en-US</dc:language>
  <cp:lastModifiedBy>nmobjerg</cp:lastModifiedBy>
  <dcterms:modified xsi:type="dcterms:W3CDTF">2013-08-07T13:08:00Z</dcterms:modified>
  <cp:revision>5</cp:revision>
  <dc:subject/>
  <dc:title>Table S1</dc:title>
</cp:coreProperties>
</file>